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E9D7BB" w14:textId="21EB0F3D" w:rsidR="00771D96" w:rsidRDefault="005612C0" w:rsidP="00771D96">
      <w:pPr>
        <w:pStyle w:val="a3"/>
        <w:keepNext/>
        <w:rPr>
          <w:rFonts w:ascii="Georgia" w:hAnsi="Georgia"/>
          <w:b w:val="0"/>
        </w:rPr>
      </w:pPr>
      <w:r>
        <w:rPr>
          <w:rFonts w:ascii="Georgia" w:hAnsi="Georgia"/>
          <w:b w:val="0"/>
        </w:rPr>
        <w:t>S</w:t>
      </w:r>
      <w:r w:rsidR="0048290C">
        <w:rPr>
          <w:rFonts w:ascii="Georgia" w:hAnsi="Georgia"/>
          <w:b w:val="0"/>
        </w:rPr>
        <w:t>1</w:t>
      </w:r>
      <w:r>
        <w:rPr>
          <w:rFonts w:ascii="Georgia" w:hAnsi="Georgia"/>
          <w:b w:val="0"/>
        </w:rPr>
        <w:t xml:space="preserve"> </w:t>
      </w:r>
      <w:r w:rsidR="0048290C">
        <w:rPr>
          <w:rFonts w:ascii="Georgia" w:hAnsi="Georgia"/>
          <w:b w:val="0"/>
        </w:rPr>
        <w:t>T</w:t>
      </w:r>
      <w:r w:rsidR="00771D96" w:rsidRPr="00771D96">
        <w:rPr>
          <w:rFonts w:ascii="Georgia" w:hAnsi="Georgia"/>
          <w:b w:val="0"/>
        </w:rPr>
        <w:t>able</w:t>
      </w:r>
      <w:r>
        <w:rPr>
          <w:rFonts w:ascii="Georgia" w:hAnsi="Georgia"/>
          <w:b w:val="0"/>
        </w:rPr>
        <w:t>.</w:t>
      </w:r>
      <w:r w:rsidR="00771D96" w:rsidRPr="00771D96">
        <w:rPr>
          <w:rFonts w:ascii="Georgia" w:hAnsi="Georgia"/>
          <w:b w:val="0"/>
        </w:rPr>
        <w:t xml:space="preserve"> Demographics of </w:t>
      </w:r>
      <w:r w:rsidR="00617AEC">
        <w:rPr>
          <w:rFonts w:ascii="Georgia" w:hAnsi="Georgia"/>
          <w:b w:val="0"/>
        </w:rPr>
        <w:t>out-of-hospital cardiac arrest</w:t>
      </w:r>
      <w:r w:rsidR="00516E96">
        <w:rPr>
          <w:rFonts w:ascii="Georgia" w:hAnsi="Georgia"/>
          <w:b w:val="0"/>
        </w:rPr>
        <w:t xml:space="preserve"> case</w:t>
      </w:r>
      <w:r w:rsidR="001D3F03">
        <w:rPr>
          <w:rFonts w:ascii="Georgia" w:hAnsi="Georgia"/>
          <w:b w:val="0"/>
        </w:rPr>
        <w:t>s</w:t>
      </w:r>
      <w:r w:rsidR="00771D96" w:rsidRPr="00771D96">
        <w:rPr>
          <w:rFonts w:ascii="Georgia" w:hAnsi="Georgia"/>
          <w:b w:val="0"/>
        </w:rPr>
        <w:t xml:space="preserve"> a</w:t>
      </w:r>
      <w:bookmarkStart w:id="0" w:name="_GoBack"/>
      <w:bookmarkEnd w:id="0"/>
      <w:r w:rsidR="00771D96" w:rsidRPr="00771D96">
        <w:rPr>
          <w:rFonts w:ascii="Georgia" w:hAnsi="Georgia"/>
          <w:b w:val="0"/>
        </w:rPr>
        <w:t>nd community controls</w:t>
      </w:r>
      <w:r w:rsidR="00616B8D">
        <w:rPr>
          <w:rFonts w:ascii="Georgia" w:hAnsi="Georgia"/>
          <w:b w:val="0"/>
        </w:rPr>
        <w:t xml:space="preserve"> </w:t>
      </w:r>
      <w:r w:rsidR="001D3F03">
        <w:rPr>
          <w:rFonts w:ascii="Georgia" w:hAnsi="Georgia"/>
          <w:b w:val="0"/>
        </w:rPr>
        <w:t>from the</w:t>
      </w:r>
      <w:r w:rsidR="001D3F03">
        <w:rPr>
          <w:rFonts w:ascii="Georgia" w:hAnsi="Georgia" w:hint="eastAsia"/>
          <w:b w:val="0"/>
        </w:rPr>
        <w:t xml:space="preserve"> </w:t>
      </w:r>
      <w:r w:rsidR="00616B8D">
        <w:rPr>
          <w:rFonts w:ascii="Georgia" w:hAnsi="Georgia" w:hint="eastAsia"/>
          <w:b w:val="0"/>
        </w:rPr>
        <w:t>original dataset and health</w:t>
      </w:r>
      <w:r w:rsidR="001D3F03">
        <w:rPr>
          <w:rFonts w:ascii="Georgia" w:hAnsi="Georgia"/>
          <w:b w:val="0"/>
        </w:rPr>
        <w:t xml:space="preserve"> </w:t>
      </w:r>
      <w:r w:rsidR="00616B8D">
        <w:rPr>
          <w:rFonts w:ascii="Georgia" w:hAnsi="Georgia" w:hint="eastAsia"/>
          <w:b w:val="0"/>
        </w:rPr>
        <w:t>behavior</w:t>
      </w:r>
      <w:r w:rsidR="00D66E90">
        <w:rPr>
          <w:rFonts w:ascii="Georgia" w:hAnsi="Georgia"/>
          <w:b w:val="0"/>
        </w:rPr>
        <w:t>s</w:t>
      </w:r>
      <w:r w:rsidR="00616B8D">
        <w:rPr>
          <w:rFonts w:ascii="Georgia" w:hAnsi="Georgia" w:hint="eastAsia"/>
          <w:b w:val="0"/>
        </w:rPr>
        <w:t xml:space="preserve"> imputed dataset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3"/>
        <w:gridCol w:w="346"/>
        <w:gridCol w:w="1441"/>
        <w:gridCol w:w="1750"/>
        <w:gridCol w:w="1750"/>
        <w:gridCol w:w="1750"/>
        <w:gridCol w:w="901"/>
        <w:gridCol w:w="1638"/>
        <w:gridCol w:w="1638"/>
        <w:gridCol w:w="1630"/>
      </w:tblGrid>
      <w:tr w:rsidR="00616B8D" w:rsidRPr="00616B8D" w14:paraId="4559184F" w14:textId="77777777" w:rsidTr="00616B8D">
        <w:trPr>
          <w:trHeight w:val="255"/>
        </w:trPr>
        <w:tc>
          <w:tcPr>
            <w:tcW w:w="4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222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4B9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232D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Original dataset</w:t>
            </w:r>
          </w:p>
        </w:tc>
        <w:tc>
          <w:tcPr>
            <w:tcW w:w="17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49C3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Imputed dataset</w:t>
            </w: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*</w:t>
            </w:r>
          </w:p>
        </w:tc>
      </w:tr>
      <w:tr w:rsidR="00616B8D" w:rsidRPr="00616B8D" w14:paraId="522C84F3" w14:textId="77777777" w:rsidTr="00616B8D">
        <w:trPr>
          <w:trHeight w:val="255"/>
        </w:trPr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68F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870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6FE9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F78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OHCA cas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4399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Community control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A63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1DEA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7645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OHCA case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135D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Community controls</w:t>
            </w:r>
          </w:p>
        </w:tc>
      </w:tr>
      <w:tr w:rsidR="00616B8D" w:rsidRPr="00616B8D" w14:paraId="4CFBF354" w14:textId="77777777" w:rsidTr="00616B8D">
        <w:trPr>
          <w:trHeight w:val="255"/>
        </w:trPr>
        <w:tc>
          <w:tcPr>
            <w:tcW w:w="4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54F6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4A05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8666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E333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D4F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638A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2A45DC">
              <w:rPr>
                <w:rFonts w:ascii="Georgia" w:eastAsia="맑은 고딕" w:hAnsi="Georgia" w:cs="굴림"/>
                <w:i/>
                <w:color w:val="000000"/>
                <w:kern w:val="0"/>
                <w:szCs w:val="20"/>
              </w:rPr>
              <w:t>p</w:t>
            </w: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9533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A1CF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58A6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 (%)</w:t>
            </w:r>
          </w:p>
        </w:tc>
      </w:tr>
      <w:tr w:rsidR="00616B8D" w:rsidRPr="00616B8D" w14:paraId="5177CF15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A9C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A72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D43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93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139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8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A0F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5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F44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2BD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93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03E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8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D05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544</w:t>
            </w:r>
          </w:p>
        </w:tc>
      </w:tr>
      <w:tr w:rsidR="00616B8D" w:rsidRPr="00616B8D" w14:paraId="7391441C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2FE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3BA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B4D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510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301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F9A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D7E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CCD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6F3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16B8D" w:rsidRPr="00616B8D" w14:paraId="5211E8B3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D4E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00D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AD7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195 (31.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900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39 (31.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9E8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756 (31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856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297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195 (31.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E79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39 (31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31E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756 (31.7)</w:t>
            </w:r>
          </w:p>
        </w:tc>
      </w:tr>
      <w:tr w:rsidR="00616B8D" w:rsidRPr="00616B8D" w14:paraId="76095DD8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FD3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CBF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9F0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735 (68.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3A7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47 (68.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EBE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788 (68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B12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A31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735 (68.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C01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47 (68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B79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788 (68.3)</w:t>
            </w:r>
          </w:p>
        </w:tc>
      </w:tr>
      <w:tr w:rsidR="00616B8D" w:rsidRPr="00616B8D" w14:paraId="40054D62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0B9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D3A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91E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E5E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6AC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FD5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2E1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345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396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16B8D" w:rsidRPr="00616B8D" w14:paraId="350A4044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731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B53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9-2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990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0 (1.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D63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6 (1.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CD5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4 (1.9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1FC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B59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0 (1.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467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6 (1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210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4 (1.9)</w:t>
            </w:r>
          </w:p>
        </w:tc>
      </w:tr>
      <w:tr w:rsidR="00616B8D" w:rsidRPr="00616B8D" w14:paraId="2878ADAA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31D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F2D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331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20 (4.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E56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4 (4.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776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6 (4.6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CC9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8CD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20 (4.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472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4 (4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B48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6 (4.6)</w:t>
            </w:r>
          </w:p>
        </w:tc>
      </w:tr>
      <w:tr w:rsidR="00616B8D" w:rsidRPr="00616B8D" w14:paraId="3B262FD8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12D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E7B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3B9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55 (10.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DCD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51 (10.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DFA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04 (10.9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B2D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7E0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55 (10.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AF6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51 (10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1E3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04 (10.9)</w:t>
            </w:r>
          </w:p>
        </w:tc>
      </w:tr>
      <w:tr w:rsidR="00616B8D" w:rsidRPr="00616B8D" w14:paraId="02DCF617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367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CB5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034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90 (20.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53C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78 (20.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B29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12 (20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092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E80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90 (20.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F34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78 (20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3D5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12 (20.1)</w:t>
            </w:r>
          </w:p>
        </w:tc>
      </w:tr>
      <w:tr w:rsidR="00616B8D" w:rsidRPr="00616B8D" w14:paraId="21EE0619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838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D49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BFA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40 (16.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4E1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28 (16.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AB7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12 (16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E00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151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40 (16.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845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28 (16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FDC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12 (16.5)</w:t>
            </w:r>
          </w:p>
        </w:tc>
      </w:tr>
      <w:tr w:rsidR="00616B8D" w:rsidRPr="00616B8D" w14:paraId="4757030F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A1E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1D4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0-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A22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195 (46.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BA0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39 (46.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111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56 (46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51B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68F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195 (46.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A2C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39 (46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8EB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56 (46.1)</w:t>
            </w:r>
          </w:p>
        </w:tc>
      </w:tr>
      <w:tr w:rsidR="00616B8D" w:rsidRPr="00616B8D" w14:paraId="41ED583B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249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ECB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Median (IQR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922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7 (53-74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DD2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8 (53-78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175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7 (53-7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DC8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761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7 (53-7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1F4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8 (53-7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0AF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7 (53-74)</w:t>
            </w:r>
          </w:p>
        </w:tc>
      </w:tr>
      <w:tr w:rsidR="00616B8D" w:rsidRPr="00616B8D" w14:paraId="3491C4F9" w14:textId="77777777" w:rsidTr="00616B8D">
        <w:trPr>
          <w:trHeight w:val="255"/>
        </w:trPr>
        <w:tc>
          <w:tcPr>
            <w:tcW w:w="9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B9C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Past medical histor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17A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22C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269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C00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923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921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453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16B8D" w:rsidRPr="00616B8D" w14:paraId="2B6B67C5" w14:textId="77777777" w:rsidTr="00616B8D">
        <w:trPr>
          <w:trHeight w:val="255"/>
        </w:trPr>
        <w:tc>
          <w:tcPr>
            <w:tcW w:w="9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448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87C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682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AD5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77D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298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C88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001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16B8D" w:rsidRPr="00616B8D" w14:paraId="5A78F39A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BC3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81E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Diagnosi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133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30 (17.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395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70 (26.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64D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60 (15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51F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6F3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30 (17.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357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70 (26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280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60 (15.5)</w:t>
            </w:r>
          </w:p>
        </w:tc>
      </w:tr>
      <w:tr w:rsidR="00616B8D" w:rsidRPr="00616B8D" w14:paraId="69C43107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515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036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FC1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87 (15.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88B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03 (21.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172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84 (14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BC8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A24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87 (15.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FED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03 (21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92D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84 (14.1)</w:t>
            </w:r>
          </w:p>
        </w:tc>
      </w:tr>
      <w:tr w:rsidR="00616B8D" w:rsidRPr="00616B8D" w14:paraId="40C5B01E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C65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C78D" w14:textId="77777777" w:rsidR="00616B8D" w:rsidRPr="00616B8D" w:rsidRDefault="008B5C85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OH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652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40 (13.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8FF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4 (17.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C7C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96 (12.6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F1D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B44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40 (13.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B6B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4 (17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E5B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96 (12.6)</w:t>
            </w:r>
          </w:p>
        </w:tc>
      </w:tr>
      <w:tr w:rsidR="00616B8D" w:rsidRPr="00616B8D" w14:paraId="31AD490D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346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4F6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Insul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19F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3 (1.8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483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8 (3.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28E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5 (1.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948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203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3 (1.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ACA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8 (3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783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5 (1.4)</w:t>
            </w:r>
          </w:p>
        </w:tc>
      </w:tr>
      <w:tr w:rsidR="00616B8D" w:rsidRPr="00616B8D" w14:paraId="182B466F" w14:textId="77777777" w:rsidTr="00616B8D">
        <w:trPr>
          <w:trHeight w:val="255"/>
        </w:trPr>
        <w:tc>
          <w:tcPr>
            <w:tcW w:w="9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347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852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695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C4B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6A1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CF9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C36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380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16B8D" w:rsidRPr="00616B8D" w14:paraId="163320AE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BF8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888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Diagnosi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0E1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781 (40.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5B0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07 (43.8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B00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174 (39.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E02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EE7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781 (40.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FF9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07 (43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B5D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174 (39.2)</w:t>
            </w:r>
          </w:p>
        </w:tc>
      </w:tr>
      <w:tr w:rsidR="00616B8D" w:rsidRPr="00616B8D" w14:paraId="197F4DD1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5FA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0BC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3B5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43 (36.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49F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22 (37.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DFB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21 (36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B4B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.4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80E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43 (36.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6B2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22 (37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57F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21 (36.5)</w:t>
            </w:r>
          </w:p>
        </w:tc>
      </w:tr>
      <w:tr w:rsidR="00616B8D" w:rsidRPr="00616B8D" w14:paraId="15A65483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1AA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365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Dru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478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32 (36.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C83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18 (37.4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5BA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14 (36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79D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.4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2AF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32 (36.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2B9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18 (37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9AC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14 (36.3)</w:t>
            </w:r>
          </w:p>
        </w:tc>
      </w:tr>
      <w:tr w:rsidR="00616B8D" w:rsidRPr="00616B8D" w14:paraId="0849CC37" w14:textId="77777777" w:rsidTr="00616B8D">
        <w:trPr>
          <w:trHeight w:val="255"/>
        </w:trPr>
        <w:tc>
          <w:tcPr>
            <w:tcW w:w="9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D53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Health behavior</w:t>
            </w:r>
            <w:r w:rsidR="00D66E90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997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6FC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C69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74D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F17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0CC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8D4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16B8D" w:rsidRPr="00616B8D" w14:paraId="52A5A07E" w14:textId="77777777" w:rsidTr="00616B8D">
        <w:trPr>
          <w:trHeight w:val="255"/>
        </w:trPr>
        <w:tc>
          <w:tcPr>
            <w:tcW w:w="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115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8C7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010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316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1D6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ED7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70B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830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16B8D" w:rsidRPr="00616B8D" w14:paraId="293A0AD6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E78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F32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A8C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687 (24.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FDE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47 (25.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889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40 (24.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FF5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CD0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766 (25.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5B4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26 (30.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EB6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40 (24.2)</w:t>
            </w:r>
          </w:p>
        </w:tc>
      </w:tr>
      <w:tr w:rsidR="00616B8D" w:rsidRPr="00616B8D" w14:paraId="502F8577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6D5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566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DAE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992 (28.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B05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6 (14.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17A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786 (32.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122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296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69 (29.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50B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83 (20.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8A1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786 (32.2)</w:t>
            </w:r>
          </w:p>
        </w:tc>
      </w:tr>
      <w:tr w:rsidR="00616B8D" w:rsidRPr="00616B8D" w14:paraId="6BA7DABE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179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1B9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ever smoker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C6A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977 (43.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AB9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59 (40.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C54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18 (43.6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4E4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5A8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095 (44.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D6B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77 (48.8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DC4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18 (43.6)</w:t>
            </w:r>
          </w:p>
        </w:tc>
      </w:tr>
      <w:tr w:rsidR="00616B8D" w:rsidRPr="00616B8D" w14:paraId="7C08435D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942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49A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48F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74 (4.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CF2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74 (19.8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A19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69E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F43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D30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971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16B8D" w:rsidRPr="00616B8D" w14:paraId="245DFAFC" w14:textId="77777777" w:rsidTr="00616B8D">
        <w:trPr>
          <w:trHeight w:val="255"/>
        </w:trPr>
        <w:tc>
          <w:tcPr>
            <w:tcW w:w="9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4A3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Alcohol drink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C42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9B9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933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9B4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38D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B38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21A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16B8D" w:rsidRPr="00616B8D" w14:paraId="4F822FD1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692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655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Frequen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C3A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728 (24.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BFD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37 (17.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FFA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491 (26.9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EA5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6C3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294 (33.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4F6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87 (27.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0A2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907 (34.4)</w:t>
            </w:r>
          </w:p>
        </w:tc>
      </w:tr>
      <w:tr w:rsidR="00616B8D" w:rsidRPr="00616B8D" w14:paraId="0824B7B2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40D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334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Occas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1DB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16 (17.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5B1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9 (15.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F70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07 (18.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51D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6DB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516 (21.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B95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04 (21.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C00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12 (21.9)</w:t>
            </w:r>
          </w:p>
        </w:tc>
      </w:tr>
      <w:tr w:rsidR="00616B8D" w:rsidRPr="00616B8D" w14:paraId="35259F31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D16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169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6A5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643 (38.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E8F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56 (40.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551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87 (37.6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4B7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1AA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120 (45.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735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95 (50.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448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25 (43.7)</w:t>
            </w:r>
          </w:p>
        </w:tc>
      </w:tr>
      <w:tr w:rsidR="00616B8D" w:rsidRPr="00616B8D" w14:paraId="7526B77F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F99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C0B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026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43 (19.4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D02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84 (27.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8AF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59 (17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20B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965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D9A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8E6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16B8D" w:rsidRPr="00616B8D" w14:paraId="383E6840" w14:textId="77777777" w:rsidTr="00616B8D">
        <w:trPr>
          <w:trHeight w:val="255"/>
        </w:trPr>
        <w:tc>
          <w:tcPr>
            <w:tcW w:w="9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836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Physical activit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522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511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148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611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C13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341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955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16B8D" w:rsidRPr="00616B8D" w14:paraId="72681E83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2ED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2AB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Vigoro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AFE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64 (18.2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654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2 (3.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E9E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22 (22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E54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361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64 (19.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3E9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42 (10.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B9F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22 (22.0)</w:t>
            </w:r>
          </w:p>
        </w:tc>
      </w:tr>
      <w:tr w:rsidR="00616B8D" w:rsidRPr="00616B8D" w14:paraId="55B95ED3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6E5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F47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Moderat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474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74 (15.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5F8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73 (12.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1F2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01 (16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BB1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497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42 (16.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0C5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1 (17.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ECD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01 (16.3)</w:t>
            </w:r>
          </w:p>
        </w:tc>
      </w:tr>
      <w:tr w:rsidR="00616B8D" w:rsidRPr="00616B8D" w14:paraId="1390DCFD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AE6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7E0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B4A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216 (60.8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2F0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95 (57.4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BFC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421 (61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9FD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034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424 (63.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437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03 (72.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0EC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421 (61.7)</w:t>
            </w:r>
          </w:p>
        </w:tc>
      </w:tr>
      <w:tr w:rsidR="00616B8D" w:rsidRPr="00616B8D" w14:paraId="73526F45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9BD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8CD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43B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76 (5.4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547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76 (27.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222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8E8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D91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01F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C8D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16B8D" w:rsidRPr="00616B8D" w14:paraId="683C182D" w14:textId="77777777" w:rsidTr="00616B8D">
        <w:trPr>
          <w:trHeight w:val="255"/>
        </w:trPr>
        <w:tc>
          <w:tcPr>
            <w:tcW w:w="9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919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Sleeping, hour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357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D7C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380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EC0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F56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4BF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B4A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16B8D" w:rsidRPr="00616B8D" w14:paraId="0ADFBCAA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738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D61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-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2EF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67 (18.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2C5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1 (7.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0BE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66 (21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372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760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71 (19.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3C6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5 (14.8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A61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66 (21.0)</w:t>
            </w:r>
          </w:p>
        </w:tc>
      </w:tr>
      <w:tr w:rsidR="00616B8D" w:rsidRPr="00616B8D" w14:paraId="5AEC9CE8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865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CDD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-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6BDA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526 (50.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4D4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75 (27.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A64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151 (56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FE5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B9E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772 (54.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ACA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21 (44.8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5A3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151 (56.8)</w:t>
            </w:r>
          </w:p>
        </w:tc>
      </w:tr>
      <w:tr w:rsidR="00616B8D" w:rsidRPr="00616B8D" w14:paraId="5BE91F4E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565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E3D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-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0E6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683 (24.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F74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58 (33.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6C2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25 (22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F17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CE7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787 (25.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ED6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60 (40.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DAF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27 (22.1)</w:t>
            </w:r>
          </w:p>
        </w:tc>
      </w:tr>
      <w:tr w:rsidR="00616B8D" w:rsidRPr="00616B8D" w14:paraId="03FAC753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CA8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6D8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640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54 (6.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6E8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52 (32.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394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 (0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A1B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FCA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EF8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E09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16B8D" w:rsidRPr="00616B8D" w14:paraId="4D9E73AB" w14:textId="77777777" w:rsidTr="00616B8D">
        <w:trPr>
          <w:trHeight w:val="255"/>
        </w:trPr>
        <w:tc>
          <w:tcPr>
            <w:tcW w:w="9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6EE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Body mass index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67A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EDD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6DA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A47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119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F6D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5A8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16B8D" w:rsidRPr="00616B8D" w14:paraId="36DA23B2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338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663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.5-18.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219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26 (4.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9C1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9 (4.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BA7C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67 (4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F87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E49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08 (5.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8259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4 (8.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815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94 (5.3)</w:t>
            </w:r>
          </w:p>
        </w:tc>
      </w:tr>
      <w:tr w:rsidR="00616B8D" w:rsidRPr="00616B8D" w14:paraId="6B1FF69D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35A2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7D1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8.5-24.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A5A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055 (58.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51D4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73 (26.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1645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682 (66.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304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099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748 (68.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1B10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97 (64.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09D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851 (69.5)</w:t>
            </w:r>
          </w:p>
        </w:tc>
      </w:tr>
      <w:tr w:rsidR="00616B8D" w:rsidRPr="00616B8D" w14:paraId="128077FC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DFFE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EFF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.0-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7E4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510 (21.8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D97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68 (12.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6CD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42 (24.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866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B34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774 (25.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45F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75 (27.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3EDD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99 (25.2)</w:t>
            </w:r>
          </w:p>
        </w:tc>
      </w:tr>
      <w:tr w:rsidR="00616B8D" w:rsidRPr="00616B8D" w14:paraId="56499041" w14:textId="77777777" w:rsidTr="00616B8D">
        <w:trPr>
          <w:trHeight w:val="255"/>
        </w:trPr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ADE6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748F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70198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39 (15.0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52A9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86 (56.7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ECA61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3 (4.6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6AC93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76C3B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FCB67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B228F" w14:textId="77777777" w:rsidR="00616B8D" w:rsidRPr="00616B8D" w:rsidRDefault="00616B8D" w:rsidP="00616B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616B8D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5F2FF251" w14:textId="77777777" w:rsidR="00771D96" w:rsidRDefault="00617AEC">
      <w:pPr>
        <w:rPr>
          <w:rFonts w:ascii="Georgia" w:hAnsi="Georgia"/>
        </w:rPr>
      </w:pPr>
      <w:r>
        <w:rPr>
          <w:rFonts w:ascii="Georgia" w:hAnsi="Georgia" w:hint="eastAsia"/>
        </w:rPr>
        <w:t>OHCA: out-of-hospital car</w:t>
      </w:r>
      <w:r>
        <w:rPr>
          <w:rFonts w:ascii="Georgia" w:hAnsi="Georgia"/>
        </w:rPr>
        <w:t>diac arrest; IQR: interquartile range</w:t>
      </w:r>
      <w:r w:rsidR="008B5C85">
        <w:rPr>
          <w:rFonts w:ascii="Georgia" w:hAnsi="Georgia"/>
        </w:rPr>
        <w:t>; OHA: oral hypoglycemic agent</w:t>
      </w:r>
    </w:p>
    <w:p w14:paraId="66CD5378" w14:textId="1C142136" w:rsidR="00771D96" w:rsidRPr="00771D96" w:rsidRDefault="00616B8D" w:rsidP="00157209">
      <w:pPr>
        <w:rPr>
          <w:rFonts w:ascii="Georgia" w:hAnsi="Georgia"/>
        </w:rPr>
      </w:pPr>
      <w:r>
        <w:rPr>
          <w:rFonts w:ascii="Georgia" w:hAnsi="Georgia"/>
        </w:rPr>
        <w:t>*Imputed for missing variables of health behavior</w:t>
      </w:r>
      <w:r w:rsidR="00D66E90">
        <w:rPr>
          <w:rFonts w:ascii="Georgia" w:hAnsi="Georgia"/>
        </w:rPr>
        <w:t>s</w:t>
      </w:r>
      <w:r>
        <w:rPr>
          <w:rFonts w:ascii="Georgia" w:hAnsi="Georgia"/>
        </w:rPr>
        <w:t xml:space="preserve"> with </w:t>
      </w:r>
      <w:r w:rsidRPr="0099233C">
        <w:rPr>
          <w:rFonts w:ascii="Georgia" w:hAnsi="Georgia"/>
          <w:szCs w:val="20"/>
        </w:rPr>
        <w:t>proportional logistic regression models</w:t>
      </w:r>
    </w:p>
    <w:sectPr w:rsidR="00771D96" w:rsidRPr="00771D96" w:rsidSect="005612C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8F5E70" w14:textId="77777777" w:rsidR="00A75378" w:rsidRDefault="00A75378" w:rsidP="00D66E90">
      <w:pPr>
        <w:spacing w:after="0" w:line="240" w:lineRule="auto"/>
      </w:pPr>
      <w:r>
        <w:separator/>
      </w:r>
    </w:p>
  </w:endnote>
  <w:endnote w:type="continuationSeparator" w:id="0">
    <w:p w14:paraId="1563A62D" w14:textId="77777777" w:rsidR="00A75378" w:rsidRDefault="00A75378" w:rsidP="00D66E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45413C" w14:textId="77777777" w:rsidR="00A75378" w:rsidRDefault="00A75378" w:rsidP="00D66E90">
      <w:pPr>
        <w:spacing w:after="0" w:line="240" w:lineRule="auto"/>
      </w:pPr>
      <w:r>
        <w:separator/>
      </w:r>
    </w:p>
  </w:footnote>
  <w:footnote w:type="continuationSeparator" w:id="0">
    <w:p w14:paraId="0CE4DA4D" w14:textId="77777777" w:rsidR="00A75378" w:rsidRDefault="00A75378" w:rsidP="00D66E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D96"/>
    <w:rsid w:val="00042B6B"/>
    <w:rsid w:val="00157209"/>
    <w:rsid w:val="00162199"/>
    <w:rsid w:val="001964C4"/>
    <w:rsid w:val="001D3F03"/>
    <w:rsid w:val="00205142"/>
    <w:rsid w:val="002A3126"/>
    <w:rsid w:val="002A45DC"/>
    <w:rsid w:val="00340984"/>
    <w:rsid w:val="003B19F5"/>
    <w:rsid w:val="00403B05"/>
    <w:rsid w:val="00416A53"/>
    <w:rsid w:val="0048290C"/>
    <w:rsid w:val="004F02C1"/>
    <w:rsid w:val="0051434C"/>
    <w:rsid w:val="00516E96"/>
    <w:rsid w:val="005608B5"/>
    <w:rsid w:val="005612C0"/>
    <w:rsid w:val="005942E9"/>
    <w:rsid w:val="00616B8D"/>
    <w:rsid w:val="00617AEC"/>
    <w:rsid w:val="00677BAC"/>
    <w:rsid w:val="0072414B"/>
    <w:rsid w:val="00771D96"/>
    <w:rsid w:val="007A2A4D"/>
    <w:rsid w:val="008955A9"/>
    <w:rsid w:val="008B5C85"/>
    <w:rsid w:val="008C0E0D"/>
    <w:rsid w:val="009733E3"/>
    <w:rsid w:val="00A75378"/>
    <w:rsid w:val="00B06541"/>
    <w:rsid w:val="00B521A0"/>
    <w:rsid w:val="00B63F95"/>
    <w:rsid w:val="00BC210A"/>
    <w:rsid w:val="00D66E90"/>
    <w:rsid w:val="00E15AA2"/>
    <w:rsid w:val="00E411EB"/>
    <w:rsid w:val="00E6218E"/>
    <w:rsid w:val="00FB2405"/>
    <w:rsid w:val="00FB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95427"/>
  <w15:chartTrackingRefBased/>
  <w15:docId w15:val="{9774DF57-4560-4B3B-B01E-C0DB30BDF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71D96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D66E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66E90"/>
  </w:style>
  <w:style w:type="paragraph" w:styleId="a5">
    <w:name w:val="footer"/>
    <w:basedOn w:val="a"/>
    <w:link w:val="Char0"/>
    <w:uiPriority w:val="99"/>
    <w:unhideWhenUsed/>
    <w:rsid w:val="00D66E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66E90"/>
  </w:style>
  <w:style w:type="character" w:styleId="a6">
    <w:name w:val="annotation reference"/>
    <w:basedOn w:val="a0"/>
    <w:uiPriority w:val="99"/>
    <w:semiHidden/>
    <w:unhideWhenUsed/>
    <w:rsid w:val="001D3F03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1D3F03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1D3F03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D3F03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1D3F03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1D3F0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1D3F0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2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sunRo</dc:creator>
  <cp:keywords/>
  <dc:description/>
  <cp:lastModifiedBy>Young Sun Ro</cp:lastModifiedBy>
  <cp:revision>4</cp:revision>
  <dcterms:created xsi:type="dcterms:W3CDTF">2015-12-13T06:52:00Z</dcterms:created>
  <dcterms:modified xsi:type="dcterms:W3CDTF">2016-03-21T05:23:00Z</dcterms:modified>
</cp:coreProperties>
</file>